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CB6C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proofErr w:type="spellStart"/>
      <w:r w:rsidRPr="0088320F">
        <w:rPr>
          <w:rFonts w:cs="Helvetica"/>
          <w:color w:val="000000"/>
          <w:shd w:val="clear" w:color="auto" w:fill="FFFFFF"/>
          <w:lang w:val="en-US"/>
        </w:rPr>
        <w:t>Domínguez</w:t>
      </w:r>
      <w:proofErr w:type="spellEnd"/>
      <w:r w:rsidRPr="0088320F">
        <w:rPr>
          <w:rFonts w:cs="Helvetica"/>
          <w:color w:val="000000"/>
          <w:shd w:val="clear" w:color="auto" w:fill="FFFFFF"/>
          <w:lang w:val="en-US"/>
        </w:rPr>
        <w:t xml:space="preserve"> D., and Egan</w:t>
      </w:r>
      <w:r w:rsidRPr="0088320F">
        <w:rPr>
          <w:lang w:val="en-US"/>
        </w:rPr>
        <w:t>: Led into temptation? Rewarding brand logos bias incidental economic decisions</w:t>
      </w:r>
    </w:p>
    <w:p w14:paraId="65DBA0A9" w14:textId="77777777" w:rsidR="00DA76E7" w:rsidRDefault="00DA76E7"/>
    <w:p w14:paraId="2A92B843" w14:textId="54475E03" w:rsidR="002D43D8" w:rsidRPr="00E04644" w:rsidRDefault="002D43D8" w:rsidP="002D43D8">
      <w:pPr>
        <w:spacing w:line="480" w:lineRule="auto"/>
        <w:jc w:val="both"/>
        <w:rPr>
          <w:b/>
          <w:lang w:val="en-US"/>
        </w:rPr>
      </w:pPr>
      <w:r w:rsidRPr="00E0464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D53F0F">
        <w:rPr>
          <w:b/>
          <w:lang w:val="en-US"/>
        </w:rPr>
        <w:t>7</w:t>
      </w:r>
      <w:bookmarkStart w:id="0" w:name="_GoBack"/>
      <w:bookmarkEnd w:id="0"/>
      <w:r>
        <w:rPr>
          <w:b/>
          <w:lang w:val="en-US"/>
        </w:rPr>
        <w:t>:</w:t>
      </w:r>
      <w:r w:rsidRPr="00E04644">
        <w:rPr>
          <w:b/>
          <w:lang w:val="en-US"/>
        </w:rPr>
        <w:t xml:space="preserve"> Differential contrasts </w:t>
      </w:r>
      <w:proofErr w:type="spellStart"/>
      <w:r w:rsidRPr="00E04644">
        <w:rPr>
          <w:b/>
          <w:lang w:val="en-US"/>
        </w:rPr>
        <w:t>univariate</w:t>
      </w:r>
      <w:proofErr w:type="spellEnd"/>
      <w:r w:rsidRPr="00E04644">
        <w:rPr>
          <w:b/>
          <w:lang w:val="en-US"/>
        </w:rPr>
        <w:t xml:space="preserve"> a</w:t>
      </w:r>
      <w:r>
        <w:rPr>
          <w:b/>
          <w:lang w:val="en-US"/>
        </w:rPr>
        <w:t>nalyses</w:t>
      </w:r>
    </w:p>
    <w:tbl>
      <w:tblPr>
        <w:tblW w:w="0" w:type="auto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3085"/>
        <w:gridCol w:w="851"/>
        <w:gridCol w:w="992"/>
        <w:gridCol w:w="570"/>
        <w:gridCol w:w="570"/>
        <w:gridCol w:w="570"/>
      </w:tblGrid>
      <w:tr w:rsidR="002D43D8" w:rsidRPr="00E04644" w14:paraId="17C64ED2" w14:textId="77777777" w:rsidTr="00C033E7">
        <w:trPr>
          <w:jc w:val="center"/>
        </w:trPr>
        <w:tc>
          <w:tcPr>
            <w:tcW w:w="3085" w:type="dxa"/>
            <w:tcBorders>
              <w:top w:val="single" w:sz="4" w:space="0" w:color="000000"/>
            </w:tcBorders>
          </w:tcPr>
          <w:p w14:paraId="59B3A014" w14:textId="77777777" w:rsidR="002D43D8" w:rsidRPr="00E04644" w:rsidRDefault="002D43D8" w:rsidP="00C033E7">
            <w:pPr>
              <w:snapToGrid w:val="0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Anatomical are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B1112E1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L/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90E25FE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i/>
                <w:sz w:val="20"/>
                <w:szCs w:val="20"/>
              </w:rPr>
              <w:t>Z</w:t>
            </w:r>
            <w:r w:rsidRPr="00E04644">
              <w:rPr>
                <w:b/>
                <w:sz w:val="20"/>
                <w:szCs w:val="20"/>
              </w:rPr>
              <w:t xml:space="preserve"> max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6ED45C75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x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63EBF6E1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y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6E6AF1AC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z</w:t>
            </w:r>
            <w:proofErr w:type="gramEnd"/>
          </w:p>
        </w:tc>
      </w:tr>
      <w:tr w:rsidR="002D43D8" w:rsidRPr="00E04644" w14:paraId="7039D305" w14:textId="77777777" w:rsidTr="00C033E7">
        <w:trPr>
          <w:jc w:val="center"/>
        </w:trPr>
        <w:tc>
          <w:tcPr>
            <w:tcW w:w="3085" w:type="dxa"/>
            <w:tcBorders>
              <w:bottom w:val="single" w:sz="4" w:space="0" w:color="000000"/>
            </w:tcBorders>
          </w:tcPr>
          <w:p w14:paraId="2DCA812B" w14:textId="77777777" w:rsidR="002D43D8" w:rsidRPr="00E04644" w:rsidRDefault="002D43D8" w:rsidP="00C033E7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4CCA0EE9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EAAD4A3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7AAC62CE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425760C3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2D27F048" w14:textId="77777777" w:rsidR="002D43D8" w:rsidRPr="00E04644" w:rsidRDefault="002D43D8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2D43D8" w:rsidRPr="00E04644" w14:paraId="3CD5AB9A" w14:textId="77777777" w:rsidTr="00C033E7">
        <w:trPr>
          <w:jc w:val="center"/>
        </w:trPr>
        <w:tc>
          <w:tcPr>
            <w:tcW w:w="3085" w:type="dxa"/>
            <w:tcBorders>
              <w:top w:val="single" w:sz="4" w:space="0" w:color="000000"/>
              <w:bottom w:val="single" w:sz="4" w:space="0" w:color="auto"/>
            </w:tcBorders>
          </w:tcPr>
          <w:p w14:paraId="756150FD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44">
              <w:rPr>
                <w:rFonts w:ascii="Times New Roman" w:hAnsi="Times New Roman"/>
                <w:b/>
                <w:sz w:val="20"/>
                <w:szCs w:val="20"/>
              </w:rPr>
              <w:t>EASY &gt; HARD (all T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316CE296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393D64E4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</w:tcPr>
          <w:p w14:paraId="035454DA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</w:tcPr>
          <w:p w14:paraId="5547D063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</w:tcPr>
          <w:p w14:paraId="3F1251B7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2D43D8" w:rsidRPr="00E04644" w14:paraId="6EC14CCA" w14:textId="77777777" w:rsidTr="00C033E7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</w:tcPr>
          <w:p w14:paraId="6C250FC7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DB4784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538777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E80CB60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E071857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413D7BC0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2D43D8" w:rsidRPr="00E04644" w14:paraId="18E08874" w14:textId="77777777" w:rsidTr="00C033E7">
        <w:trPr>
          <w:jc w:val="center"/>
        </w:trPr>
        <w:tc>
          <w:tcPr>
            <w:tcW w:w="3085" w:type="dxa"/>
          </w:tcPr>
          <w:p w14:paraId="08ABCBA3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superior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frontal </w:t>
            </w:r>
            <w:proofErr w:type="spellStart"/>
            <w:r w:rsidRPr="00E04644">
              <w:rPr>
                <w:rFonts w:ascii="Times New Roman" w:hAnsi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</w:tcPr>
          <w:p w14:paraId="41AFCF35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10ACF76D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70" w:type="dxa"/>
          </w:tcPr>
          <w:p w14:paraId="569CDBE6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  <w:tc>
          <w:tcPr>
            <w:tcW w:w="570" w:type="dxa"/>
          </w:tcPr>
          <w:p w14:paraId="5AACF572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70" w:type="dxa"/>
          </w:tcPr>
          <w:p w14:paraId="38511006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2D43D8" w:rsidRPr="00E04644" w14:paraId="631E4F95" w14:textId="77777777" w:rsidTr="00C033E7">
        <w:trPr>
          <w:jc w:val="center"/>
        </w:trPr>
        <w:tc>
          <w:tcPr>
            <w:tcW w:w="3085" w:type="dxa"/>
          </w:tcPr>
          <w:p w14:paraId="78DF8E8C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6C8AD8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66174F37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70" w:type="dxa"/>
          </w:tcPr>
          <w:p w14:paraId="2746ED83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70" w:type="dxa"/>
          </w:tcPr>
          <w:p w14:paraId="67129015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70" w:type="dxa"/>
          </w:tcPr>
          <w:p w14:paraId="4E2E5922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2D43D8" w:rsidRPr="00E04644" w14:paraId="1BBFCAD1" w14:textId="77777777" w:rsidTr="00C033E7">
        <w:trPr>
          <w:jc w:val="center"/>
        </w:trPr>
        <w:tc>
          <w:tcPr>
            <w:tcW w:w="3085" w:type="dxa"/>
          </w:tcPr>
          <w:p w14:paraId="1CDFE5FE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frontopolar</w:t>
            </w:r>
            <w:proofErr w:type="spellEnd"/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cortex (FPC)</w:t>
            </w:r>
          </w:p>
        </w:tc>
        <w:tc>
          <w:tcPr>
            <w:tcW w:w="851" w:type="dxa"/>
          </w:tcPr>
          <w:p w14:paraId="5486F31A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5828FE44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570" w:type="dxa"/>
          </w:tcPr>
          <w:p w14:paraId="37AF5E08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70" w:type="dxa"/>
          </w:tcPr>
          <w:p w14:paraId="5DB71EE3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70" w:type="dxa"/>
          </w:tcPr>
          <w:p w14:paraId="5528DD54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2D43D8" w:rsidRPr="00E04644" w14:paraId="5CA1D9F4" w14:textId="77777777" w:rsidTr="00C033E7">
        <w:trPr>
          <w:jc w:val="center"/>
        </w:trPr>
        <w:tc>
          <w:tcPr>
            <w:tcW w:w="3085" w:type="dxa"/>
          </w:tcPr>
          <w:p w14:paraId="27D46B99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anterior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cingulate cortex (ACC)</w:t>
            </w:r>
          </w:p>
        </w:tc>
        <w:tc>
          <w:tcPr>
            <w:tcW w:w="851" w:type="dxa"/>
          </w:tcPr>
          <w:p w14:paraId="1B30A4DA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3430F1A0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570" w:type="dxa"/>
          </w:tcPr>
          <w:p w14:paraId="54B243F7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0" w:type="dxa"/>
          </w:tcPr>
          <w:p w14:paraId="55E64773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70" w:type="dxa"/>
          </w:tcPr>
          <w:p w14:paraId="7E4FF61E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2D43D8" w:rsidRPr="00E04644" w14:paraId="398A51E3" w14:textId="77777777" w:rsidTr="00C033E7">
        <w:trPr>
          <w:jc w:val="center"/>
        </w:trPr>
        <w:tc>
          <w:tcPr>
            <w:tcW w:w="3085" w:type="dxa"/>
            <w:tcBorders>
              <w:bottom w:val="single" w:sz="4" w:space="0" w:color="000000"/>
            </w:tcBorders>
          </w:tcPr>
          <w:p w14:paraId="483345A0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medial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prefrontal cortex (</w:t>
            </w:r>
            <w:proofErr w:type="spellStart"/>
            <w:r w:rsidRPr="00E04644">
              <w:rPr>
                <w:rFonts w:ascii="Times New Roman" w:hAnsi="Times New Roman"/>
                <w:sz w:val="20"/>
                <w:szCs w:val="20"/>
              </w:rPr>
              <w:t>mPFC</w:t>
            </w:r>
            <w:proofErr w:type="spellEnd"/>
            <w:r w:rsidRPr="00E046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7202D8BF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2421E7B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6D9841B4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051D7B53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5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5710C60A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6</w:t>
            </w:r>
          </w:p>
        </w:tc>
      </w:tr>
      <w:tr w:rsidR="002D43D8" w:rsidRPr="00E04644" w14:paraId="1D5945A5" w14:textId="77777777" w:rsidTr="00C033E7">
        <w:trPr>
          <w:jc w:val="center"/>
        </w:trPr>
        <w:tc>
          <w:tcPr>
            <w:tcW w:w="3085" w:type="dxa"/>
            <w:tcBorders>
              <w:top w:val="single" w:sz="4" w:space="0" w:color="000000"/>
            </w:tcBorders>
          </w:tcPr>
          <w:p w14:paraId="0A744CA8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AAD7EAE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CE1B526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59EF47C6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4BA15005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0687A889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2D43D8" w:rsidRPr="00E04644" w14:paraId="54BF2A01" w14:textId="77777777" w:rsidTr="00C033E7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14:paraId="04D1956D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44">
              <w:rPr>
                <w:rFonts w:ascii="Times New Roman" w:hAnsi="Times New Roman"/>
                <w:b/>
                <w:sz w:val="20"/>
                <w:szCs w:val="20"/>
              </w:rPr>
              <w:t>CUP-EASY &gt;CUP-HAR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5E18D6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EBCA51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3BD79F0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56FBD769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1683AE37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2D43D8" w:rsidRPr="00E04644" w14:paraId="3A607C64" w14:textId="77777777" w:rsidTr="00C033E7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</w:tcPr>
          <w:p w14:paraId="44BB40C7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B0F905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4E0FC7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BC032C4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7684B24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71777EC" w14:textId="77777777" w:rsidR="002D43D8" w:rsidRPr="00E04644" w:rsidRDefault="002D43D8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2D43D8" w:rsidRPr="00E04644" w14:paraId="24BA6D65" w14:textId="77777777" w:rsidTr="00C033E7">
        <w:trPr>
          <w:jc w:val="center"/>
        </w:trPr>
        <w:tc>
          <w:tcPr>
            <w:tcW w:w="3085" w:type="dxa"/>
            <w:tcBorders>
              <w:bottom w:val="single" w:sz="4" w:space="0" w:color="000000"/>
            </w:tcBorders>
          </w:tcPr>
          <w:p w14:paraId="2290D222" w14:textId="77777777" w:rsidR="002D43D8" w:rsidRPr="00E04644" w:rsidRDefault="002D43D8" w:rsidP="00C033E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anterior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rFonts w:ascii="Times New Roman" w:hAnsi="Times New Roman"/>
                <w:sz w:val="20"/>
                <w:szCs w:val="20"/>
              </w:rPr>
              <w:t>mPFC</w:t>
            </w:r>
            <w:proofErr w:type="spell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/ FP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28DA38F8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6C85B08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5F59330C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7C0837D6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6252FCD5" w14:textId="77777777" w:rsidR="002D43D8" w:rsidRPr="00E04644" w:rsidRDefault="002D43D8" w:rsidP="00C033E7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</w:tbl>
    <w:p w14:paraId="1F037264" w14:textId="77777777" w:rsidR="002D43D8" w:rsidRPr="00E04644" w:rsidRDefault="002D43D8" w:rsidP="002D43D8">
      <w:pPr>
        <w:spacing w:line="480" w:lineRule="auto"/>
        <w:jc w:val="both"/>
      </w:pPr>
    </w:p>
    <w:p w14:paraId="35AF569A" w14:textId="77777777" w:rsidR="0088320F" w:rsidRDefault="0088320F"/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Nimbus Roman No9 L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charset w:val="00"/>
    <w:family w:val="auto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2D43D8"/>
    <w:rsid w:val="00721FAC"/>
    <w:rsid w:val="007466C8"/>
    <w:rsid w:val="0088320F"/>
    <w:rsid w:val="00C33297"/>
    <w:rsid w:val="00CD1EF8"/>
    <w:rsid w:val="00D53F0F"/>
    <w:rsid w:val="00DA76E7"/>
    <w:rsid w:val="00DC6601"/>
    <w:rsid w:val="00FD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31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D4C05"/>
    <w:pPr>
      <w:widowControl w:val="0"/>
      <w:suppressLineNumbers/>
    </w:pPr>
    <w:rPr>
      <w:rFonts w:ascii="Nimbus Roman No9 L" w:eastAsia="DejaVu Sans" w:hAnsi="Nimbus Roman No9 L"/>
      <w:kern w:val="1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D4C05"/>
    <w:pPr>
      <w:widowControl w:val="0"/>
      <w:suppressLineNumbers/>
    </w:pPr>
    <w:rPr>
      <w:rFonts w:ascii="Nimbus Roman No9 L" w:eastAsia="DejaVu Sans" w:hAnsi="Nimbus Roman No9 L"/>
      <w:kern w:val="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Company>The University of Melbourne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2</cp:revision>
  <dcterms:created xsi:type="dcterms:W3CDTF">2012-03-08T23:36:00Z</dcterms:created>
  <dcterms:modified xsi:type="dcterms:W3CDTF">2012-03-08T23:36:00Z</dcterms:modified>
</cp:coreProperties>
</file>